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EDDFB" w14:textId="77777777" w:rsidR="000D024B" w:rsidRDefault="00AB06AE" w:rsidP="006B79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D024B" w:rsidRPr="000B5A3E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A10279">
        <w:rPr>
          <w:rFonts w:ascii="Times New Roman" w:hAnsi="Times New Roman" w:cs="Times New Roman"/>
          <w:b/>
          <w:sz w:val="24"/>
          <w:szCs w:val="24"/>
        </w:rPr>
        <w:t>Full d</w:t>
      </w:r>
      <w:r w:rsidR="000D024B" w:rsidRPr="000B5A3E">
        <w:rPr>
          <w:rFonts w:ascii="Times New Roman" w:hAnsi="Times New Roman" w:cs="Times New Roman"/>
          <w:b/>
          <w:sz w:val="24"/>
          <w:szCs w:val="24"/>
        </w:rPr>
        <w:t>emographic</w:t>
      </w:r>
      <w:r w:rsidR="00A10279">
        <w:rPr>
          <w:rFonts w:ascii="Times New Roman" w:hAnsi="Times New Roman" w:cs="Times New Roman"/>
          <w:b/>
          <w:sz w:val="24"/>
          <w:szCs w:val="24"/>
        </w:rPr>
        <w:t xml:space="preserve"> and clinical characteristics</w:t>
      </w:r>
      <w:r w:rsidR="000D024B" w:rsidRPr="000B5A3E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0D024B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D024B" w:rsidRPr="000B5A3E">
        <w:rPr>
          <w:rFonts w:ascii="Times New Roman" w:hAnsi="Times New Roman" w:cs="Times New Roman"/>
          <w:b/>
          <w:sz w:val="24"/>
          <w:szCs w:val="24"/>
        </w:rPr>
        <w:t>study participants</w:t>
      </w:r>
      <w:r w:rsidR="000D024B">
        <w:rPr>
          <w:rFonts w:ascii="Times New Roman" w:hAnsi="Times New Roman" w:cs="Times New Roman"/>
          <w:b/>
          <w:sz w:val="24"/>
          <w:szCs w:val="24"/>
        </w:rPr>
        <w:t>.</w:t>
      </w:r>
      <w:r w:rsidR="000D024B" w:rsidRPr="000B5A3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248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112"/>
        <w:gridCol w:w="1157"/>
        <w:gridCol w:w="881"/>
        <w:gridCol w:w="1530"/>
        <w:gridCol w:w="1620"/>
        <w:gridCol w:w="968"/>
      </w:tblGrid>
      <w:tr w:rsidR="000D024B" w:rsidRPr="000B5A3E" w14:paraId="1B2E9F7B" w14:textId="77777777" w:rsidTr="00D505BE">
        <w:trPr>
          <w:trHeight w:val="239"/>
          <w:jc w:val="center"/>
        </w:trPr>
        <w:tc>
          <w:tcPr>
            <w:tcW w:w="1980" w:type="dxa"/>
          </w:tcPr>
          <w:p w14:paraId="3DE68654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2195154"/>
          </w:p>
        </w:tc>
        <w:tc>
          <w:tcPr>
            <w:tcW w:w="1112" w:type="dxa"/>
          </w:tcPr>
          <w:p w14:paraId="4FBC1B6F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HC (n=23)</w:t>
            </w:r>
          </w:p>
        </w:tc>
        <w:tc>
          <w:tcPr>
            <w:tcW w:w="1157" w:type="dxa"/>
          </w:tcPr>
          <w:p w14:paraId="7E7556C6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pwMS (n=99)</w:t>
            </w:r>
          </w:p>
        </w:tc>
        <w:tc>
          <w:tcPr>
            <w:tcW w:w="881" w:type="dxa"/>
          </w:tcPr>
          <w:p w14:paraId="768EE7E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30" w:type="dxa"/>
          </w:tcPr>
          <w:p w14:paraId="6362AFF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pwRRMS (n=72)</w:t>
            </w:r>
          </w:p>
        </w:tc>
        <w:tc>
          <w:tcPr>
            <w:tcW w:w="1620" w:type="dxa"/>
          </w:tcPr>
          <w:p w14:paraId="5C05F2CB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pwPMS (n=27)</w:t>
            </w:r>
          </w:p>
        </w:tc>
        <w:tc>
          <w:tcPr>
            <w:tcW w:w="968" w:type="dxa"/>
          </w:tcPr>
          <w:p w14:paraId="6B4041F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value</w:t>
            </w:r>
          </w:p>
        </w:tc>
      </w:tr>
      <w:tr w:rsidR="000D024B" w:rsidRPr="000B5A3E" w14:paraId="6DB3D5AF" w14:textId="77777777" w:rsidTr="00D505BE">
        <w:trPr>
          <w:trHeight w:val="773"/>
          <w:jc w:val="center"/>
        </w:trPr>
        <w:tc>
          <w:tcPr>
            <w:tcW w:w="1980" w:type="dxa"/>
            <w:vAlign w:val="center"/>
          </w:tcPr>
          <w:p w14:paraId="66A8FEEF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Age in years, mean (SD)</w:t>
            </w:r>
          </w:p>
        </w:tc>
        <w:tc>
          <w:tcPr>
            <w:tcW w:w="1112" w:type="dxa"/>
            <w:vAlign w:val="center"/>
          </w:tcPr>
          <w:p w14:paraId="7C48FB13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41.9 (15.2)</w:t>
            </w:r>
          </w:p>
        </w:tc>
        <w:tc>
          <w:tcPr>
            <w:tcW w:w="1157" w:type="dxa"/>
            <w:vAlign w:val="center"/>
          </w:tcPr>
          <w:p w14:paraId="16D50975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45.4 (11.6)</w:t>
            </w:r>
          </w:p>
        </w:tc>
        <w:tc>
          <w:tcPr>
            <w:tcW w:w="881" w:type="dxa"/>
            <w:vAlign w:val="center"/>
          </w:tcPr>
          <w:p w14:paraId="05D8833B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1530" w:type="dxa"/>
            <w:vAlign w:val="center"/>
          </w:tcPr>
          <w:p w14:paraId="5E2F2AF9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11.3)</w:t>
            </w:r>
          </w:p>
        </w:tc>
        <w:tc>
          <w:tcPr>
            <w:tcW w:w="1620" w:type="dxa"/>
            <w:vAlign w:val="center"/>
          </w:tcPr>
          <w:p w14:paraId="529089AB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8.0)</w:t>
            </w:r>
          </w:p>
        </w:tc>
        <w:tc>
          <w:tcPr>
            <w:tcW w:w="968" w:type="dxa"/>
            <w:vAlign w:val="center"/>
          </w:tcPr>
          <w:p w14:paraId="0DFE3E97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D024B" w:rsidRPr="000B5A3E" w14:paraId="786F0449" w14:textId="77777777" w:rsidTr="00D505BE">
        <w:trPr>
          <w:trHeight w:val="1012"/>
          <w:jc w:val="center"/>
        </w:trPr>
        <w:tc>
          <w:tcPr>
            <w:tcW w:w="1980" w:type="dxa"/>
            <w:vAlign w:val="center"/>
          </w:tcPr>
          <w:p w14:paraId="27198892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Sex, F (%)</w:t>
            </w:r>
          </w:p>
        </w:tc>
        <w:tc>
          <w:tcPr>
            <w:tcW w:w="1112" w:type="dxa"/>
            <w:vAlign w:val="center"/>
          </w:tcPr>
          <w:p w14:paraId="19991565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60.9%)</w:t>
            </w:r>
          </w:p>
        </w:tc>
        <w:tc>
          <w:tcPr>
            <w:tcW w:w="1157" w:type="dxa"/>
            <w:vAlign w:val="center"/>
          </w:tcPr>
          <w:p w14:paraId="20D67AB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76 (76.8%)</w:t>
            </w:r>
          </w:p>
        </w:tc>
        <w:tc>
          <w:tcPr>
            <w:tcW w:w="881" w:type="dxa"/>
            <w:vAlign w:val="center"/>
          </w:tcPr>
          <w:p w14:paraId="5F2D9837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530" w:type="dxa"/>
            <w:vAlign w:val="center"/>
          </w:tcPr>
          <w:p w14:paraId="73354D7E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72.2%)</w:t>
            </w:r>
          </w:p>
        </w:tc>
        <w:tc>
          <w:tcPr>
            <w:tcW w:w="1620" w:type="dxa"/>
            <w:vAlign w:val="center"/>
          </w:tcPr>
          <w:p w14:paraId="5EEAE0F8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88.9%)</w:t>
            </w:r>
          </w:p>
        </w:tc>
        <w:tc>
          <w:tcPr>
            <w:tcW w:w="968" w:type="dxa"/>
            <w:vAlign w:val="center"/>
          </w:tcPr>
          <w:p w14:paraId="73C57038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0D024B" w:rsidRPr="000B5A3E" w14:paraId="522CA2DD" w14:textId="77777777" w:rsidTr="00D505BE">
        <w:trPr>
          <w:trHeight w:val="1012"/>
          <w:jc w:val="center"/>
        </w:trPr>
        <w:tc>
          <w:tcPr>
            <w:tcW w:w="1980" w:type="dxa"/>
            <w:vAlign w:val="center"/>
          </w:tcPr>
          <w:p w14:paraId="56044CBE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uration in years, mean (SD)</w:t>
            </w:r>
          </w:p>
        </w:tc>
        <w:tc>
          <w:tcPr>
            <w:tcW w:w="1112" w:type="dxa"/>
            <w:vAlign w:val="center"/>
          </w:tcPr>
          <w:p w14:paraId="7E010856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08A9B9F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14.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vAlign w:val="center"/>
          </w:tcPr>
          <w:p w14:paraId="7250E45E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455D29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8.56)</w:t>
            </w:r>
          </w:p>
        </w:tc>
        <w:tc>
          <w:tcPr>
            <w:tcW w:w="1620" w:type="dxa"/>
            <w:vAlign w:val="center"/>
          </w:tcPr>
          <w:p w14:paraId="0B7D1984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11.16)</w:t>
            </w:r>
          </w:p>
        </w:tc>
        <w:tc>
          <w:tcPr>
            <w:tcW w:w="968" w:type="dxa"/>
            <w:vAlign w:val="center"/>
          </w:tcPr>
          <w:p w14:paraId="59489FF0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D024B" w:rsidRPr="000B5A3E" w14:paraId="604280CC" w14:textId="77777777" w:rsidTr="00D505BE">
        <w:trPr>
          <w:trHeight w:val="1012"/>
          <w:jc w:val="center"/>
        </w:trPr>
        <w:tc>
          <w:tcPr>
            <w:tcW w:w="1980" w:type="dxa"/>
            <w:vAlign w:val="center"/>
          </w:tcPr>
          <w:p w14:paraId="1570C89C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Baseline EDSS, Median (IQR)</w:t>
            </w:r>
          </w:p>
        </w:tc>
        <w:tc>
          <w:tcPr>
            <w:tcW w:w="1112" w:type="dxa"/>
            <w:vAlign w:val="center"/>
          </w:tcPr>
          <w:p w14:paraId="22CCD7B9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277C9FE3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1.5-5.0)</w:t>
            </w:r>
          </w:p>
        </w:tc>
        <w:tc>
          <w:tcPr>
            <w:tcW w:w="881" w:type="dxa"/>
            <w:vAlign w:val="center"/>
          </w:tcPr>
          <w:p w14:paraId="730E8C79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02FE2F7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1.5-3.0)</w:t>
            </w:r>
          </w:p>
        </w:tc>
        <w:tc>
          <w:tcPr>
            <w:tcW w:w="1620" w:type="dxa"/>
            <w:vAlign w:val="center"/>
          </w:tcPr>
          <w:p w14:paraId="1822CB84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4.5-6.5)</w:t>
            </w:r>
          </w:p>
        </w:tc>
        <w:tc>
          <w:tcPr>
            <w:tcW w:w="968" w:type="dxa"/>
            <w:vAlign w:val="center"/>
          </w:tcPr>
          <w:p w14:paraId="09E639C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D024B" w:rsidRPr="000B5A3E" w14:paraId="705FF9CA" w14:textId="77777777" w:rsidTr="00D505BE">
        <w:trPr>
          <w:trHeight w:val="1012"/>
          <w:jc w:val="center"/>
        </w:trPr>
        <w:tc>
          <w:tcPr>
            <w:tcW w:w="1980" w:type="dxa"/>
            <w:vAlign w:val="center"/>
          </w:tcPr>
          <w:p w14:paraId="7253EA39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6C0">
              <w:rPr>
                <w:rFonts w:ascii="Times New Roman" w:hAnsi="Times New Roman" w:cs="Times New Roman"/>
                <w:sz w:val="24"/>
                <w:szCs w:val="24"/>
              </w:rPr>
              <w:t>DMT use at baseline, n (%)</w:t>
            </w:r>
          </w:p>
        </w:tc>
        <w:tc>
          <w:tcPr>
            <w:tcW w:w="1112" w:type="dxa"/>
            <w:vAlign w:val="center"/>
          </w:tcPr>
          <w:p w14:paraId="184D7DE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6FE4B24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vAlign w:val="center"/>
          </w:tcPr>
          <w:p w14:paraId="33975A8E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079C5A3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A9FE610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8" w:type="dxa"/>
            <w:vMerge w:val="restart"/>
          </w:tcPr>
          <w:p w14:paraId="1349EA94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8DF6C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0D024B" w:rsidRPr="000B5A3E" w14:paraId="61DEBDE2" w14:textId="77777777" w:rsidTr="00D505BE">
        <w:trPr>
          <w:trHeight w:val="341"/>
          <w:jc w:val="center"/>
        </w:trPr>
        <w:tc>
          <w:tcPr>
            <w:tcW w:w="1980" w:type="dxa"/>
            <w:vAlign w:val="center"/>
          </w:tcPr>
          <w:p w14:paraId="2CFEA622" w14:textId="77777777" w:rsidR="000D024B" w:rsidRPr="006B76C0" w:rsidRDefault="000D024B" w:rsidP="009759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908A3">
              <w:rPr>
                <w:rFonts w:ascii="Times New Roman" w:eastAsia="Times New Roman" w:hAnsi="Times New Roman" w:cs="Times New Roman"/>
                <w:color w:val="000000"/>
              </w:rPr>
              <w:t>Interferon-β</w:t>
            </w:r>
          </w:p>
        </w:tc>
        <w:tc>
          <w:tcPr>
            <w:tcW w:w="1112" w:type="dxa"/>
            <w:vAlign w:val="center"/>
          </w:tcPr>
          <w:p w14:paraId="4038219F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446E9E3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49.5)</w:t>
            </w:r>
          </w:p>
        </w:tc>
        <w:tc>
          <w:tcPr>
            <w:tcW w:w="881" w:type="dxa"/>
            <w:vAlign w:val="center"/>
          </w:tcPr>
          <w:p w14:paraId="62B95CF4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7C2FF1D3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52.8)</w:t>
            </w:r>
          </w:p>
        </w:tc>
        <w:tc>
          <w:tcPr>
            <w:tcW w:w="1620" w:type="dxa"/>
            <w:vAlign w:val="center"/>
          </w:tcPr>
          <w:p w14:paraId="565D2F27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40.7)</w:t>
            </w:r>
          </w:p>
        </w:tc>
        <w:tc>
          <w:tcPr>
            <w:tcW w:w="968" w:type="dxa"/>
            <w:vMerge/>
            <w:vAlign w:val="center"/>
          </w:tcPr>
          <w:p w14:paraId="4FE6BC9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24B" w:rsidRPr="000B5A3E" w14:paraId="31324168" w14:textId="77777777" w:rsidTr="00D505BE">
        <w:trPr>
          <w:trHeight w:val="341"/>
          <w:jc w:val="center"/>
        </w:trPr>
        <w:tc>
          <w:tcPr>
            <w:tcW w:w="1980" w:type="dxa"/>
            <w:vAlign w:val="center"/>
          </w:tcPr>
          <w:p w14:paraId="392761B1" w14:textId="77777777" w:rsidR="000D024B" w:rsidRPr="006B76C0" w:rsidRDefault="000D024B" w:rsidP="009759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08A3">
              <w:rPr>
                <w:rFonts w:ascii="Times New Roman" w:eastAsia="Times New Roman" w:hAnsi="Times New Roman" w:cs="Times New Roman"/>
                <w:color w:val="000000"/>
              </w:rPr>
              <w:t>Glatiramer acetate</w:t>
            </w:r>
          </w:p>
        </w:tc>
        <w:tc>
          <w:tcPr>
            <w:tcW w:w="1112" w:type="dxa"/>
            <w:vAlign w:val="center"/>
          </w:tcPr>
          <w:p w14:paraId="36DB8DEE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1FE0BA0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8.2)</w:t>
            </w:r>
          </w:p>
        </w:tc>
        <w:tc>
          <w:tcPr>
            <w:tcW w:w="881" w:type="dxa"/>
            <w:vAlign w:val="center"/>
          </w:tcPr>
          <w:p w14:paraId="0B4C8A57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263D425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3.9)</w:t>
            </w:r>
          </w:p>
        </w:tc>
        <w:tc>
          <w:tcPr>
            <w:tcW w:w="1620" w:type="dxa"/>
            <w:vAlign w:val="center"/>
          </w:tcPr>
          <w:p w14:paraId="1ACE4D2F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29.6)</w:t>
            </w:r>
          </w:p>
        </w:tc>
        <w:tc>
          <w:tcPr>
            <w:tcW w:w="968" w:type="dxa"/>
            <w:vMerge/>
            <w:vAlign w:val="center"/>
          </w:tcPr>
          <w:p w14:paraId="7773D15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24B" w:rsidRPr="000B5A3E" w14:paraId="7EB04FB8" w14:textId="77777777" w:rsidTr="00D505BE">
        <w:trPr>
          <w:trHeight w:val="260"/>
          <w:jc w:val="center"/>
        </w:trPr>
        <w:tc>
          <w:tcPr>
            <w:tcW w:w="1980" w:type="dxa"/>
            <w:vAlign w:val="center"/>
          </w:tcPr>
          <w:p w14:paraId="70040E1E" w14:textId="77777777" w:rsidR="000D024B" w:rsidRPr="00B908A3" w:rsidRDefault="000D024B" w:rsidP="009759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ngolimod</w:t>
            </w:r>
          </w:p>
        </w:tc>
        <w:tc>
          <w:tcPr>
            <w:tcW w:w="1112" w:type="dxa"/>
            <w:vAlign w:val="center"/>
          </w:tcPr>
          <w:p w14:paraId="669E7ED8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69751EAD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.0)</w:t>
            </w:r>
          </w:p>
        </w:tc>
        <w:tc>
          <w:tcPr>
            <w:tcW w:w="881" w:type="dxa"/>
            <w:vAlign w:val="center"/>
          </w:tcPr>
          <w:p w14:paraId="4D26B680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1343CA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.4)</w:t>
            </w:r>
          </w:p>
        </w:tc>
        <w:tc>
          <w:tcPr>
            <w:tcW w:w="1620" w:type="dxa"/>
            <w:vAlign w:val="center"/>
          </w:tcPr>
          <w:p w14:paraId="2C0842B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0)</w:t>
            </w:r>
          </w:p>
        </w:tc>
        <w:tc>
          <w:tcPr>
            <w:tcW w:w="968" w:type="dxa"/>
            <w:vMerge/>
            <w:vAlign w:val="center"/>
          </w:tcPr>
          <w:p w14:paraId="53F52599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24B" w:rsidRPr="000B5A3E" w14:paraId="0FF54BA1" w14:textId="77777777" w:rsidTr="00D505BE">
        <w:trPr>
          <w:trHeight w:val="260"/>
          <w:jc w:val="center"/>
        </w:trPr>
        <w:tc>
          <w:tcPr>
            <w:tcW w:w="1980" w:type="dxa"/>
            <w:vAlign w:val="center"/>
          </w:tcPr>
          <w:p w14:paraId="4CEF50AF" w14:textId="77777777" w:rsidR="000D024B" w:rsidRPr="006B76C0" w:rsidRDefault="000D024B" w:rsidP="009759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08A3">
              <w:rPr>
                <w:rFonts w:ascii="Times New Roman" w:eastAsia="Times New Roman" w:hAnsi="Times New Roman" w:cs="Times New Roman"/>
                <w:color w:val="000000"/>
              </w:rPr>
              <w:t>Natalizumab</w:t>
            </w:r>
          </w:p>
        </w:tc>
        <w:tc>
          <w:tcPr>
            <w:tcW w:w="1112" w:type="dxa"/>
            <w:vAlign w:val="center"/>
          </w:tcPr>
          <w:p w14:paraId="13F739BF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0E6F04A5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5.2)</w:t>
            </w:r>
          </w:p>
        </w:tc>
        <w:tc>
          <w:tcPr>
            <w:tcW w:w="881" w:type="dxa"/>
            <w:vAlign w:val="center"/>
          </w:tcPr>
          <w:p w14:paraId="5411E084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4CDF1918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6.7)</w:t>
            </w:r>
          </w:p>
        </w:tc>
        <w:tc>
          <w:tcPr>
            <w:tcW w:w="1620" w:type="dxa"/>
            <w:vAlign w:val="center"/>
          </w:tcPr>
          <w:p w14:paraId="25D29233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1.1)</w:t>
            </w:r>
          </w:p>
        </w:tc>
        <w:tc>
          <w:tcPr>
            <w:tcW w:w="968" w:type="dxa"/>
            <w:vMerge/>
            <w:vAlign w:val="center"/>
          </w:tcPr>
          <w:p w14:paraId="1A3F784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24B" w:rsidRPr="000B5A3E" w14:paraId="2B0D005D" w14:textId="77777777" w:rsidTr="00D505BE">
        <w:trPr>
          <w:trHeight w:val="143"/>
          <w:jc w:val="center"/>
        </w:trPr>
        <w:tc>
          <w:tcPr>
            <w:tcW w:w="1980" w:type="dxa"/>
            <w:vAlign w:val="center"/>
          </w:tcPr>
          <w:p w14:paraId="5063162F" w14:textId="77777777" w:rsidR="000D024B" w:rsidRPr="006B76C0" w:rsidRDefault="000D024B" w:rsidP="0097599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08A3">
              <w:rPr>
                <w:rFonts w:ascii="Times New Roman" w:eastAsia="Times New Roman" w:hAnsi="Times New Roman" w:cs="Times New Roman"/>
                <w:color w:val="000000"/>
              </w:rPr>
              <w:t>Off-labe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112" w:type="dxa"/>
            <w:vAlign w:val="center"/>
          </w:tcPr>
          <w:p w14:paraId="0456F9D8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17BB951C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4.0)</w:t>
            </w:r>
          </w:p>
        </w:tc>
        <w:tc>
          <w:tcPr>
            <w:tcW w:w="881" w:type="dxa"/>
            <w:vAlign w:val="center"/>
          </w:tcPr>
          <w:p w14:paraId="12540B25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D3C5838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.4)</w:t>
            </w:r>
          </w:p>
        </w:tc>
        <w:tc>
          <w:tcPr>
            <w:tcW w:w="1620" w:type="dxa"/>
            <w:vAlign w:val="center"/>
          </w:tcPr>
          <w:p w14:paraId="4F1124A6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1.1)</w:t>
            </w:r>
          </w:p>
        </w:tc>
        <w:tc>
          <w:tcPr>
            <w:tcW w:w="968" w:type="dxa"/>
            <w:vMerge/>
            <w:vAlign w:val="center"/>
          </w:tcPr>
          <w:p w14:paraId="5FB7D90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24B" w:rsidRPr="000B5A3E" w14:paraId="6DA6999B" w14:textId="77777777" w:rsidTr="00D505BE">
        <w:trPr>
          <w:trHeight w:val="63"/>
          <w:jc w:val="center"/>
        </w:trPr>
        <w:tc>
          <w:tcPr>
            <w:tcW w:w="1980" w:type="dxa"/>
            <w:vAlign w:val="center"/>
          </w:tcPr>
          <w:p w14:paraId="2CD3B312" w14:textId="77777777" w:rsidR="000D024B" w:rsidRPr="00B908A3" w:rsidRDefault="000D024B" w:rsidP="0097599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12" w:type="dxa"/>
            <w:vAlign w:val="center"/>
          </w:tcPr>
          <w:p w14:paraId="508997B9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498E7A69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2.1)</w:t>
            </w:r>
          </w:p>
        </w:tc>
        <w:tc>
          <w:tcPr>
            <w:tcW w:w="881" w:type="dxa"/>
            <w:vAlign w:val="center"/>
          </w:tcPr>
          <w:p w14:paraId="79FADEB0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83E104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3.9)</w:t>
            </w:r>
          </w:p>
        </w:tc>
        <w:tc>
          <w:tcPr>
            <w:tcW w:w="1620" w:type="dxa"/>
            <w:vAlign w:val="center"/>
          </w:tcPr>
          <w:p w14:paraId="70027370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7.4)</w:t>
            </w:r>
          </w:p>
        </w:tc>
        <w:tc>
          <w:tcPr>
            <w:tcW w:w="968" w:type="dxa"/>
            <w:vMerge/>
            <w:vAlign w:val="center"/>
          </w:tcPr>
          <w:p w14:paraId="29138A1F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24B" w:rsidRPr="000B5A3E" w14:paraId="15ADC24E" w14:textId="77777777" w:rsidTr="00D505BE">
        <w:trPr>
          <w:trHeight w:val="1012"/>
          <w:jc w:val="center"/>
        </w:trPr>
        <w:tc>
          <w:tcPr>
            <w:tcW w:w="1980" w:type="dxa"/>
            <w:vAlign w:val="center"/>
          </w:tcPr>
          <w:p w14:paraId="2B5FC10D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5-year EDSS, median (IQR)</w:t>
            </w:r>
          </w:p>
        </w:tc>
        <w:tc>
          <w:tcPr>
            <w:tcW w:w="1112" w:type="dxa"/>
            <w:vAlign w:val="center"/>
          </w:tcPr>
          <w:p w14:paraId="137DDF60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5EEF1C9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2.0-6.0)</w:t>
            </w:r>
          </w:p>
        </w:tc>
        <w:tc>
          <w:tcPr>
            <w:tcW w:w="881" w:type="dxa"/>
            <w:vAlign w:val="center"/>
          </w:tcPr>
          <w:p w14:paraId="1627FDCF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740AFD7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1.5-3.9)</w:t>
            </w:r>
          </w:p>
        </w:tc>
        <w:tc>
          <w:tcPr>
            <w:tcW w:w="1620" w:type="dxa"/>
            <w:vAlign w:val="center"/>
          </w:tcPr>
          <w:p w14:paraId="27A68314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5.0-7.0)</w:t>
            </w:r>
          </w:p>
        </w:tc>
        <w:tc>
          <w:tcPr>
            <w:tcW w:w="968" w:type="dxa"/>
            <w:vAlign w:val="center"/>
          </w:tcPr>
          <w:p w14:paraId="39FF640B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D024B" w:rsidRPr="000B5A3E" w14:paraId="05958152" w14:textId="77777777" w:rsidTr="00D505BE">
        <w:trPr>
          <w:trHeight w:val="1012"/>
          <w:jc w:val="center"/>
        </w:trPr>
        <w:tc>
          <w:tcPr>
            <w:tcW w:w="1980" w:type="dxa"/>
            <w:vAlign w:val="center"/>
          </w:tcPr>
          <w:p w14:paraId="4603E8AD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-year EDSS, median (IQR)</w:t>
            </w:r>
          </w:p>
        </w:tc>
        <w:tc>
          <w:tcPr>
            <w:tcW w:w="1112" w:type="dxa"/>
            <w:vAlign w:val="center"/>
          </w:tcPr>
          <w:p w14:paraId="1F02137C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2DB23F55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2.0-6.0)</w:t>
            </w:r>
          </w:p>
        </w:tc>
        <w:tc>
          <w:tcPr>
            <w:tcW w:w="881" w:type="dxa"/>
            <w:vAlign w:val="center"/>
          </w:tcPr>
          <w:p w14:paraId="2A347E1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AD51204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1.5-4.0)</w:t>
            </w:r>
          </w:p>
        </w:tc>
        <w:tc>
          <w:tcPr>
            <w:tcW w:w="1620" w:type="dxa"/>
            <w:vAlign w:val="center"/>
          </w:tcPr>
          <w:p w14:paraId="1B20F40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5.0-7.5)</w:t>
            </w:r>
          </w:p>
        </w:tc>
        <w:tc>
          <w:tcPr>
            <w:tcW w:w="968" w:type="dxa"/>
            <w:vAlign w:val="center"/>
          </w:tcPr>
          <w:p w14:paraId="5A3D87F4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0D024B" w:rsidRPr="000B5A3E" w14:paraId="524242D6" w14:textId="77777777" w:rsidTr="00D505BE">
        <w:trPr>
          <w:trHeight w:val="239"/>
          <w:jc w:val="center"/>
        </w:trPr>
        <w:tc>
          <w:tcPr>
            <w:tcW w:w="1980" w:type="dxa"/>
            <w:vAlign w:val="center"/>
          </w:tcPr>
          <w:p w14:paraId="538EECEC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Time to 5-year follow-up, mean (SD)</w:t>
            </w:r>
          </w:p>
        </w:tc>
        <w:tc>
          <w:tcPr>
            <w:tcW w:w="1112" w:type="dxa"/>
            <w:vAlign w:val="center"/>
          </w:tcPr>
          <w:p w14:paraId="2D23F42D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 (0.48)</w:t>
            </w:r>
          </w:p>
        </w:tc>
        <w:tc>
          <w:tcPr>
            <w:tcW w:w="1157" w:type="dxa"/>
            <w:vAlign w:val="center"/>
          </w:tcPr>
          <w:p w14:paraId="575B1F0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  <w:vAlign w:val="center"/>
          </w:tcPr>
          <w:p w14:paraId="5DC2A16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530" w:type="dxa"/>
            <w:vAlign w:val="center"/>
          </w:tcPr>
          <w:p w14:paraId="0EB75719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14:paraId="2A9509A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8" w:type="dxa"/>
            <w:vAlign w:val="center"/>
          </w:tcPr>
          <w:p w14:paraId="32A07F59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D024B" w:rsidRPr="000B5A3E" w14:paraId="71F49D9E" w14:textId="77777777" w:rsidTr="00D505BE">
        <w:trPr>
          <w:trHeight w:val="513"/>
          <w:jc w:val="center"/>
        </w:trPr>
        <w:tc>
          <w:tcPr>
            <w:tcW w:w="1980" w:type="dxa"/>
            <w:vAlign w:val="center"/>
          </w:tcPr>
          <w:p w14:paraId="530AECD9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Time to 10-year Follow-up, mean (SD)</w:t>
            </w:r>
          </w:p>
        </w:tc>
        <w:tc>
          <w:tcPr>
            <w:tcW w:w="1112" w:type="dxa"/>
            <w:vAlign w:val="center"/>
          </w:tcPr>
          <w:p w14:paraId="652D2A4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10BAEF4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79832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n= 60)</w:t>
            </w:r>
          </w:p>
        </w:tc>
        <w:tc>
          <w:tcPr>
            <w:tcW w:w="881" w:type="dxa"/>
            <w:vAlign w:val="center"/>
          </w:tcPr>
          <w:p w14:paraId="46AA4B23" w14:textId="77777777" w:rsidR="000D024B" w:rsidRPr="000B5A3E" w:rsidRDefault="000D024B" w:rsidP="009759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E1145E0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B252C7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n=45)</w:t>
            </w:r>
          </w:p>
        </w:tc>
        <w:tc>
          <w:tcPr>
            <w:tcW w:w="1620" w:type="dxa"/>
            <w:vAlign w:val="center"/>
          </w:tcPr>
          <w:p w14:paraId="1F1E832C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9AF185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n= 15)</w:t>
            </w:r>
          </w:p>
        </w:tc>
        <w:tc>
          <w:tcPr>
            <w:tcW w:w="968" w:type="dxa"/>
            <w:vAlign w:val="center"/>
          </w:tcPr>
          <w:p w14:paraId="0330608C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0D024B" w:rsidRPr="000B5A3E" w14:paraId="55D526D7" w14:textId="77777777" w:rsidTr="00D505BE">
        <w:trPr>
          <w:trHeight w:val="496"/>
          <w:jc w:val="center"/>
        </w:trPr>
        <w:tc>
          <w:tcPr>
            <w:tcW w:w="1980" w:type="dxa"/>
            <w:vAlign w:val="center"/>
          </w:tcPr>
          <w:p w14:paraId="504FB089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 xml:space="preserve">CD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 xml:space="preserve"> 5-year follow-up, Yes (%)</w:t>
            </w:r>
          </w:p>
        </w:tc>
        <w:tc>
          <w:tcPr>
            <w:tcW w:w="1112" w:type="dxa"/>
            <w:vAlign w:val="center"/>
          </w:tcPr>
          <w:p w14:paraId="1C34452C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1C4E74D0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33 (33.3%)</w:t>
            </w:r>
          </w:p>
        </w:tc>
        <w:tc>
          <w:tcPr>
            <w:tcW w:w="881" w:type="dxa"/>
            <w:vAlign w:val="center"/>
          </w:tcPr>
          <w:p w14:paraId="08E42283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30CB1F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7E37A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30.6%)</w:t>
            </w:r>
          </w:p>
        </w:tc>
        <w:tc>
          <w:tcPr>
            <w:tcW w:w="1620" w:type="dxa"/>
            <w:vAlign w:val="center"/>
          </w:tcPr>
          <w:p w14:paraId="09150BCF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E37A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 xml:space="preserve"> (40.7%)</w:t>
            </w:r>
          </w:p>
        </w:tc>
        <w:tc>
          <w:tcPr>
            <w:tcW w:w="968" w:type="dxa"/>
            <w:vAlign w:val="center"/>
          </w:tcPr>
          <w:p w14:paraId="0772AFF6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0D024B" w:rsidRPr="000B5A3E" w14:paraId="7456BA16" w14:textId="77777777" w:rsidTr="00D505BE">
        <w:trPr>
          <w:trHeight w:val="496"/>
          <w:jc w:val="center"/>
        </w:trPr>
        <w:tc>
          <w:tcPr>
            <w:tcW w:w="1980" w:type="dxa"/>
            <w:vAlign w:val="center"/>
          </w:tcPr>
          <w:p w14:paraId="6D3FE1F7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 xml:space="preserve">PI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 xml:space="preserve"> 5-year follow-up, Yes (%)</w:t>
            </w:r>
          </w:p>
        </w:tc>
        <w:tc>
          <w:tcPr>
            <w:tcW w:w="1112" w:type="dxa"/>
            <w:vAlign w:val="center"/>
          </w:tcPr>
          <w:p w14:paraId="46CCB518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364C370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30 (30.3%)</w:t>
            </w:r>
          </w:p>
        </w:tc>
        <w:tc>
          <w:tcPr>
            <w:tcW w:w="881" w:type="dxa"/>
            <w:vAlign w:val="center"/>
          </w:tcPr>
          <w:p w14:paraId="24E700A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4D11A21F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E37A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 xml:space="preserve"> (26.4%)</w:t>
            </w:r>
          </w:p>
        </w:tc>
        <w:tc>
          <w:tcPr>
            <w:tcW w:w="1620" w:type="dxa"/>
            <w:vAlign w:val="center"/>
          </w:tcPr>
          <w:p w14:paraId="38855EB9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7E37A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40.7%)</w:t>
            </w:r>
          </w:p>
        </w:tc>
        <w:tc>
          <w:tcPr>
            <w:tcW w:w="968" w:type="dxa"/>
            <w:vAlign w:val="center"/>
          </w:tcPr>
          <w:p w14:paraId="6F8FA26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0D024B" w:rsidRPr="000B5A3E" w14:paraId="2406570F" w14:textId="77777777" w:rsidTr="00D505BE">
        <w:trPr>
          <w:trHeight w:val="496"/>
          <w:jc w:val="center"/>
        </w:trPr>
        <w:tc>
          <w:tcPr>
            <w:tcW w:w="1980" w:type="dxa"/>
            <w:vAlign w:val="center"/>
          </w:tcPr>
          <w:p w14:paraId="3E2DC851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at 5-year follow-up, Yes (%)</w:t>
            </w:r>
          </w:p>
        </w:tc>
        <w:tc>
          <w:tcPr>
            <w:tcW w:w="1112" w:type="dxa"/>
            <w:vAlign w:val="center"/>
          </w:tcPr>
          <w:p w14:paraId="7D6A9BAC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7DE303ED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5.1%)</w:t>
            </w:r>
          </w:p>
        </w:tc>
        <w:tc>
          <w:tcPr>
            <w:tcW w:w="881" w:type="dxa"/>
            <w:vAlign w:val="center"/>
          </w:tcPr>
          <w:p w14:paraId="091A916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B493BC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5.6%)</w:t>
            </w:r>
          </w:p>
        </w:tc>
        <w:tc>
          <w:tcPr>
            <w:tcW w:w="1620" w:type="dxa"/>
            <w:vAlign w:val="center"/>
          </w:tcPr>
          <w:p w14:paraId="23879BA3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3.7%)</w:t>
            </w:r>
          </w:p>
        </w:tc>
        <w:tc>
          <w:tcPr>
            <w:tcW w:w="968" w:type="dxa"/>
            <w:vAlign w:val="center"/>
          </w:tcPr>
          <w:p w14:paraId="246A7B3B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D024B" w:rsidRPr="000B5A3E" w14:paraId="34FBF751" w14:textId="77777777" w:rsidTr="00D505BE">
        <w:trPr>
          <w:trHeight w:val="496"/>
          <w:jc w:val="center"/>
        </w:trPr>
        <w:tc>
          <w:tcPr>
            <w:tcW w:w="1980" w:type="dxa"/>
            <w:vAlign w:val="center"/>
          </w:tcPr>
          <w:p w14:paraId="22469F03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 xml:space="preserve">CD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 xml:space="preserve"> 10-year follow-up, Yes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112" w:type="dxa"/>
            <w:vAlign w:val="center"/>
          </w:tcPr>
          <w:p w14:paraId="0A4EF149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118B4408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881" w:type="dxa"/>
            <w:vAlign w:val="center"/>
          </w:tcPr>
          <w:p w14:paraId="26BD9776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268585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vAlign w:val="center"/>
          </w:tcPr>
          <w:p w14:paraId="0810FC16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68" w:type="dxa"/>
            <w:vAlign w:val="center"/>
          </w:tcPr>
          <w:p w14:paraId="0EA3979C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0D024B" w:rsidRPr="000B5A3E" w14:paraId="700DD31A" w14:textId="77777777" w:rsidTr="00D505BE">
        <w:trPr>
          <w:trHeight w:val="1115"/>
          <w:jc w:val="center"/>
        </w:trPr>
        <w:tc>
          <w:tcPr>
            <w:tcW w:w="1980" w:type="dxa"/>
            <w:vAlign w:val="center"/>
          </w:tcPr>
          <w:p w14:paraId="414BA861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 xml:space="preserve">PI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10-year follow-up, Yes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^</w:t>
            </w:r>
          </w:p>
        </w:tc>
        <w:tc>
          <w:tcPr>
            <w:tcW w:w="1112" w:type="dxa"/>
            <w:vAlign w:val="center"/>
          </w:tcPr>
          <w:p w14:paraId="0E8775CC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7DBEBD7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  <w:tc>
          <w:tcPr>
            <w:tcW w:w="881" w:type="dxa"/>
            <w:vAlign w:val="center"/>
          </w:tcPr>
          <w:p w14:paraId="197689F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7396BFFC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vAlign w:val="center"/>
          </w:tcPr>
          <w:p w14:paraId="795013CA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  <w:r w:rsidRPr="000B5A3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68" w:type="dxa"/>
            <w:vAlign w:val="center"/>
          </w:tcPr>
          <w:p w14:paraId="1014264B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D024B" w:rsidRPr="000B5A3E" w14:paraId="0DCA7818" w14:textId="77777777" w:rsidTr="00D505BE">
        <w:trPr>
          <w:trHeight w:val="1115"/>
          <w:jc w:val="center"/>
        </w:trPr>
        <w:tc>
          <w:tcPr>
            <w:tcW w:w="1980" w:type="dxa"/>
            <w:vAlign w:val="center"/>
          </w:tcPr>
          <w:p w14:paraId="5D686DB3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at 5-year follow-up, Yes (%)^</w:t>
            </w:r>
          </w:p>
        </w:tc>
        <w:tc>
          <w:tcPr>
            <w:tcW w:w="1112" w:type="dxa"/>
            <w:vAlign w:val="center"/>
          </w:tcPr>
          <w:p w14:paraId="0A45638B" w14:textId="77777777" w:rsidR="000D024B" w:rsidRPr="005F4311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7" w:type="dxa"/>
            <w:vAlign w:val="center"/>
          </w:tcPr>
          <w:p w14:paraId="2308741C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9.9%)</w:t>
            </w:r>
          </w:p>
        </w:tc>
        <w:tc>
          <w:tcPr>
            <w:tcW w:w="881" w:type="dxa"/>
            <w:vAlign w:val="center"/>
          </w:tcPr>
          <w:p w14:paraId="165B1AE2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4023193B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9.4%)</w:t>
            </w:r>
          </w:p>
        </w:tc>
        <w:tc>
          <w:tcPr>
            <w:tcW w:w="1620" w:type="dxa"/>
            <w:vAlign w:val="center"/>
          </w:tcPr>
          <w:p w14:paraId="1D8BD111" w14:textId="77777777" w:rsidR="000D024B" w:rsidRPr="000B5A3E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1.8%)</w:t>
            </w:r>
          </w:p>
        </w:tc>
        <w:tc>
          <w:tcPr>
            <w:tcW w:w="968" w:type="dxa"/>
            <w:vAlign w:val="center"/>
          </w:tcPr>
          <w:p w14:paraId="17E02A7B" w14:textId="77777777" w:rsidR="000D024B" w:rsidRDefault="000D024B" w:rsidP="00975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</w:tbl>
    <w:bookmarkEnd w:id="0"/>
    <w:p w14:paraId="2B6DE82B" w14:textId="77777777" w:rsidR="000D024B" w:rsidRDefault="000D024B" w:rsidP="000D024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</w:t>
      </w:r>
      <w:r>
        <w:rPr>
          <w:rFonts w:ascii="Times New Roman" w:hAnsi="Times New Roman" w:cs="Times New Roman"/>
          <w:bCs/>
          <w:sz w:val="24"/>
          <w:szCs w:val="24"/>
        </w:rPr>
        <w:t>: HC – healthy control; pwMS – people with multiple sclerosis; pwRRMS – people with relapsing-remitting multiple sclerosis; pwPMS – people with progressive multiple sclerosis; n – number; SD – standard deviation; F – female; EDSS – Expanded Disability Status Scale; DMT – disease modifying therapy; IQR – interquartile range; SD – standard deviation; CDP – confirmed disability progression; PIRA – progression independent of relapse activity; RAW – relapse-associated worsening</w:t>
      </w:r>
    </w:p>
    <w:p w14:paraId="32707CFC" w14:textId="77777777" w:rsidR="000D024B" w:rsidRDefault="000D024B" w:rsidP="000D024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7E90">
        <w:rPr>
          <w:rFonts w:ascii="Times New Roman" w:hAnsi="Times New Roman" w:cs="Times New Roman"/>
          <w:bCs/>
          <w:sz w:val="24"/>
          <w:szCs w:val="24"/>
        </w:rPr>
        <w:t>P-values derived from chi-square test, Student's t-test, and Mann-Whitney U test, as appropriate.</w:t>
      </w:r>
    </w:p>
    <w:p w14:paraId="259C5B53" w14:textId="39EFB125" w:rsidR="009B1C56" w:rsidRDefault="000D024B" w:rsidP="006D6150">
      <w:pPr>
        <w:spacing w:line="240" w:lineRule="auto"/>
        <w:jc w:val="both"/>
      </w:pPr>
      <w:r w:rsidRPr="008F7D1E">
        <w:rPr>
          <w:rFonts w:ascii="Times New Roman" w:hAnsi="Times New Roman" w:cs="Times New Roman"/>
          <w:bCs/>
          <w:sz w:val="24"/>
          <w:szCs w:val="24"/>
        </w:rPr>
        <w:t xml:space="preserve">^ - </w:t>
      </w:r>
      <w:r>
        <w:rPr>
          <w:rFonts w:ascii="Times New Roman" w:hAnsi="Times New Roman" w:cs="Times New Roman"/>
          <w:bCs/>
          <w:sz w:val="24"/>
          <w:szCs w:val="24"/>
        </w:rPr>
        <w:t>64 pwRRMS and 17 pwPMS had 10-year follow-up data available; # - Off-label treatments included i</w:t>
      </w:r>
      <w:r w:rsidRPr="009103C8">
        <w:rPr>
          <w:rFonts w:ascii="Times New Roman" w:hAnsi="Times New Roman" w:cs="Times New Roman"/>
          <w:bCs/>
          <w:sz w:val="24"/>
          <w:szCs w:val="24"/>
        </w:rPr>
        <w:t xml:space="preserve">ntravenous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9103C8">
        <w:rPr>
          <w:rFonts w:ascii="Times New Roman" w:hAnsi="Times New Roman" w:cs="Times New Roman"/>
          <w:bCs/>
          <w:sz w:val="24"/>
          <w:szCs w:val="24"/>
        </w:rPr>
        <w:t xml:space="preserve">mmunoglobulin </w:t>
      </w:r>
      <w:r>
        <w:rPr>
          <w:rFonts w:ascii="Times New Roman" w:hAnsi="Times New Roman" w:cs="Times New Roman"/>
          <w:bCs/>
          <w:sz w:val="24"/>
          <w:szCs w:val="24"/>
        </w:rPr>
        <w:t xml:space="preserve">(n=1), </w:t>
      </w:r>
      <w:r w:rsidRPr="009103C8">
        <w:rPr>
          <w:rFonts w:ascii="Times New Roman" w:hAnsi="Times New Roman" w:cs="Times New Roman"/>
          <w:bCs/>
          <w:sz w:val="24"/>
          <w:szCs w:val="24"/>
        </w:rPr>
        <w:t>methotrexate</w:t>
      </w:r>
      <w:r>
        <w:rPr>
          <w:rFonts w:ascii="Times New Roman" w:hAnsi="Times New Roman" w:cs="Times New Roman"/>
          <w:bCs/>
          <w:sz w:val="24"/>
          <w:szCs w:val="24"/>
        </w:rPr>
        <w:t xml:space="preserve"> (n=1), mitoxantrone (n=1), and </w:t>
      </w:r>
      <w:r w:rsidRPr="009103C8">
        <w:rPr>
          <w:rFonts w:ascii="Times New Roman" w:hAnsi="Times New Roman" w:cs="Times New Roman"/>
          <w:bCs/>
          <w:sz w:val="24"/>
          <w:szCs w:val="24"/>
        </w:rPr>
        <w:t>mycophenolate mofetil</w:t>
      </w:r>
      <w:r>
        <w:rPr>
          <w:rFonts w:ascii="Times New Roman" w:hAnsi="Times New Roman" w:cs="Times New Roman"/>
          <w:bCs/>
          <w:sz w:val="24"/>
          <w:szCs w:val="24"/>
        </w:rPr>
        <w:t xml:space="preserve"> (n=1).</w:t>
      </w:r>
    </w:p>
    <w:sectPr w:rsidR="009B1C56" w:rsidSect="00582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EF119" w14:textId="77777777" w:rsidR="00C71EC8" w:rsidRDefault="00C71EC8" w:rsidP="00402DD6">
      <w:pPr>
        <w:spacing w:after="0" w:line="240" w:lineRule="auto"/>
      </w:pPr>
      <w:r>
        <w:separator/>
      </w:r>
    </w:p>
  </w:endnote>
  <w:endnote w:type="continuationSeparator" w:id="0">
    <w:p w14:paraId="449E251E" w14:textId="77777777" w:rsidR="00C71EC8" w:rsidRDefault="00C71EC8" w:rsidP="00402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5EC52" w14:textId="77777777" w:rsidR="00C71EC8" w:rsidRDefault="00C71EC8" w:rsidP="00402DD6">
      <w:pPr>
        <w:spacing w:after="0" w:line="240" w:lineRule="auto"/>
      </w:pPr>
      <w:r>
        <w:separator/>
      </w:r>
    </w:p>
  </w:footnote>
  <w:footnote w:type="continuationSeparator" w:id="0">
    <w:p w14:paraId="14EC29FC" w14:textId="77777777" w:rsidR="00C71EC8" w:rsidRDefault="00C71EC8" w:rsidP="00402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24B"/>
    <w:rsid w:val="00017CB8"/>
    <w:rsid w:val="00020696"/>
    <w:rsid w:val="000534E2"/>
    <w:rsid w:val="00060B7B"/>
    <w:rsid w:val="0007734F"/>
    <w:rsid w:val="00080DEE"/>
    <w:rsid w:val="00093C1D"/>
    <w:rsid w:val="000A2013"/>
    <w:rsid w:val="000D024B"/>
    <w:rsid w:val="000E64DC"/>
    <w:rsid w:val="00100288"/>
    <w:rsid w:val="00106157"/>
    <w:rsid w:val="00132F06"/>
    <w:rsid w:val="00152FE7"/>
    <w:rsid w:val="00153436"/>
    <w:rsid w:val="0015582C"/>
    <w:rsid w:val="00160CE8"/>
    <w:rsid w:val="00166FDA"/>
    <w:rsid w:val="00180BBD"/>
    <w:rsid w:val="001B336C"/>
    <w:rsid w:val="001D6631"/>
    <w:rsid w:val="00225694"/>
    <w:rsid w:val="00235F8D"/>
    <w:rsid w:val="00245BE6"/>
    <w:rsid w:val="0027698C"/>
    <w:rsid w:val="00277BF2"/>
    <w:rsid w:val="002825E9"/>
    <w:rsid w:val="002A24F8"/>
    <w:rsid w:val="002B2BB9"/>
    <w:rsid w:val="002B77FC"/>
    <w:rsid w:val="002C1F6B"/>
    <w:rsid w:val="002E5F85"/>
    <w:rsid w:val="002F29BE"/>
    <w:rsid w:val="00317FFA"/>
    <w:rsid w:val="00342E4A"/>
    <w:rsid w:val="00360A80"/>
    <w:rsid w:val="00367559"/>
    <w:rsid w:val="00371E8D"/>
    <w:rsid w:val="00372929"/>
    <w:rsid w:val="00377EB6"/>
    <w:rsid w:val="003948EB"/>
    <w:rsid w:val="003B0A63"/>
    <w:rsid w:val="003B6A5C"/>
    <w:rsid w:val="003F1B1A"/>
    <w:rsid w:val="003F33C8"/>
    <w:rsid w:val="003F514C"/>
    <w:rsid w:val="00402DD6"/>
    <w:rsid w:val="0041182B"/>
    <w:rsid w:val="004208AD"/>
    <w:rsid w:val="00422175"/>
    <w:rsid w:val="00424D5B"/>
    <w:rsid w:val="004368C0"/>
    <w:rsid w:val="00442459"/>
    <w:rsid w:val="00452DE3"/>
    <w:rsid w:val="00454148"/>
    <w:rsid w:val="004710B1"/>
    <w:rsid w:val="004735FC"/>
    <w:rsid w:val="004751C6"/>
    <w:rsid w:val="00496D00"/>
    <w:rsid w:val="004A4052"/>
    <w:rsid w:val="004C4950"/>
    <w:rsid w:val="004F602D"/>
    <w:rsid w:val="005319D0"/>
    <w:rsid w:val="00533BB2"/>
    <w:rsid w:val="0054296A"/>
    <w:rsid w:val="00561949"/>
    <w:rsid w:val="00562F1D"/>
    <w:rsid w:val="00565748"/>
    <w:rsid w:val="005678E3"/>
    <w:rsid w:val="00576A55"/>
    <w:rsid w:val="00582718"/>
    <w:rsid w:val="00590FFD"/>
    <w:rsid w:val="005A6050"/>
    <w:rsid w:val="005B5D74"/>
    <w:rsid w:val="005F2901"/>
    <w:rsid w:val="00604B3B"/>
    <w:rsid w:val="00644072"/>
    <w:rsid w:val="006570F9"/>
    <w:rsid w:val="0066430B"/>
    <w:rsid w:val="00671872"/>
    <w:rsid w:val="006958DA"/>
    <w:rsid w:val="00695F53"/>
    <w:rsid w:val="006A5159"/>
    <w:rsid w:val="006B7946"/>
    <w:rsid w:val="006D6150"/>
    <w:rsid w:val="006F6E4A"/>
    <w:rsid w:val="00704234"/>
    <w:rsid w:val="00752F6B"/>
    <w:rsid w:val="0076435F"/>
    <w:rsid w:val="007703AF"/>
    <w:rsid w:val="0079065B"/>
    <w:rsid w:val="007A26E3"/>
    <w:rsid w:val="007B2EE3"/>
    <w:rsid w:val="007C4335"/>
    <w:rsid w:val="007E37A8"/>
    <w:rsid w:val="007E45B3"/>
    <w:rsid w:val="007E4755"/>
    <w:rsid w:val="007E796F"/>
    <w:rsid w:val="0080435F"/>
    <w:rsid w:val="008067FD"/>
    <w:rsid w:val="008106EF"/>
    <w:rsid w:val="008143F2"/>
    <w:rsid w:val="00814477"/>
    <w:rsid w:val="008361A0"/>
    <w:rsid w:val="00853B9A"/>
    <w:rsid w:val="00856227"/>
    <w:rsid w:val="00885F6E"/>
    <w:rsid w:val="008C114B"/>
    <w:rsid w:val="008C7600"/>
    <w:rsid w:val="008D2362"/>
    <w:rsid w:val="008E2275"/>
    <w:rsid w:val="008F1C1B"/>
    <w:rsid w:val="008F66F9"/>
    <w:rsid w:val="00900973"/>
    <w:rsid w:val="009012FC"/>
    <w:rsid w:val="0091511C"/>
    <w:rsid w:val="009219BD"/>
    <w:rsid w:val="00922630"/>
    <w:rsid w:val="00934EB3"/>
    <w:rsid w:val="0093565E"/>
    <w:rsid w:val="0094076E"/>
    <w:rsid w:val="0095377A"/>
    <w:rsid w:val="009574EE"/>
    <w:rsid w:val="0098249A"/>
    <w:rsid w:val="009836ED"/>
    <w:rsid w:val="009961C6"/>
    <w:rsid w:val="009B1C1A"/>
    <w:rsid w:val="009B1C56"/>
    <w:rsid w:val="009D501C"/>
    <w:rsid w:val="00A10279"/>
    <w:rsid w:val="00A267FC"/>
    <w:rsid w:val="00A545A0"/>
    <w:rsid w:val="00A7194F"/>
    <w:rsid w:val="00AB06AE"/>
    <w:rsid w:val="00AB2A06"/>
    <w:rsid w:val="00AB307A"/>
    <w:rsid w:val="00AC177B"/>
    <w:rsid w:val="00AC5A38"/>
    <w:rsid w:val="00AD0C73"/>
    <w:rsid w:val="00AD2DE7"/>
    <w:rsid w:val="00AF4956"/>
    <w:rsid w:val="00B3049C"/>
    <w:rsid w:val="00B51396"/>
    <w:rsid w:val="00B601CA"/>
    <w:rsid w:val="00B64F4D"/>
    <w:rsid w:val="00B65ABD"/>
    <w:rsid w:val="00B6759C"/>
    <w:rsid w:val="00B72EF7"/>
    <w:rsid w:val="00B9075E"/>
    <w:rsid w:val="00B9624C"/>
    <w:rsid w:val="00BA58A0"/>
    <w:rsid w:val="00BF3EF4"/>
    <w:rsid w:val="00BF7D29"/>
    <w:rsid w:val="00C42BAC"/>
    <w:rsid w:val="00C47796"/>
    <w:rsid w:val="00C71EC8"/>
    <w:rsid w:val="00C73EF5"/>
    <w:rsid w:val="00C758AC"/>
    <w:rsid w:val="00CB056B"/>
    <w:rsid w:val="00CD2EC9"/>
    <w:rsid w:val="00D15447"/>
    <w:rsid w:val="00D37BC1"/>
    <w:rsid w:val="00D42B66"/>
    <w:rsid w:val="00D42BE6"/>
    <w:rsid w:val="00D44E5E"/>
    <w:rsid w:val="00D505BE"/>
    <w:rsid w:val="00D90056"/>
    <w:rsid w:val="00D91F91"/>
    <w:rsid w:val="00DA2CDD"/>
    <w:rsid w:val="00DB198A"/>
    <w:rsid w:val="00E10FDC"/>
    <w:rsid w:val="00E15E6B"/>
    <w:rsid w:val="00E376B9"/>
    <w:rsid w:val="00E528A4"/>
    <w:rsid w:val="00E64D99"/>
    <w:rsid w:val="00E74EF3"/>
    <w:rsid w:val="00E76A16"/>
    <w:rsid w:val="00E82E0F"/>
    <w:rsid w:val="00E8406F"/>
    <w:rsid w:val="00E854AD"/>
    <w:rsid w:val="00EA5BA8"/>
    <w:rsid w:val="00EB50FF"/>
    <w:rsid w:val="00ED7B56"/>
    <w:rsid w:val="00EE6344"/>
    <w:rsid w:val="00EF68D7"/>
    <w:rsid w:val="00F02877"/>
    <w:rsid w:val="00F05EFD"/>
    <w:rsid w:val="00F25E81"/>
    <w:rsid w:val="00F44D4E"/>
    <w:rsid w:val="00F47D24"/>
    <w:rsid w:val="00F74E7B"/>
    <w:rsid w:val="00F85EF8"/>
    <w:rsid w:val="00FB1785"/>
    <w:rsid w:val="00FD68C7"/>
    <w:rsid w:val="00FE345D"/>
    <w:rsid w:val="00FF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100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4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24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2D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DD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2D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DD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1T09:05:00Z</dcterms:created>
  <dcterms:modified xsi:type="dcterms:W3CDTF">2025-12-2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5e4578-492b-4ae9-a2f5-a0854dfc9d25</vt:lpwstr>
  </property>
</Properties>
</file>